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upplementary data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Scarcelli et al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A set of 100 chloroplast DNA primer pairs to study population genetics and phylogeny in Monocotyledons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Table S1. Primer sequences and amplification range.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Primers were designed using genes alignment of </w:t>
      </w:r>
      <w:r>
        <w:rPr>
          <w:i/>
          <w:lang w:val="en-GB"/>
        </w:rPr>
        <w:t>Dioscorea elephantipes</w:t>
      </w:r>
      <w:r>
        <w:rPr>
          <w:lang w:val="en-GB"/>
        </w:rPr>
        <w:t xml:space="preserve">, </w:t>
      </w:r>
      <w:r>
        <w:rPr>
          <w:i/>
          <w:lang w:val="en-GB"/>
        </w:rPr>
        <w:t>Zea mays</w:t>
      </w:r>
      <w:r>
        <w:rPr>
          <w:lang w:val="en-GB"/>
        </w:rPr>
        <w:t xml:space="preserve">, </w:t>
      </w:r>
      <w:r>
        <w:rPr>
          <w:i/>
          <w:lang w:val="en-GB"/>
        </w:rPr>
        <w:t>Oryza nivara</w:t>
      </w:r>
      <w:r>
        <w:rPr>
          <w:lang w:val="en-GB"/>
        </w:rPr>
        <w:t xml:space="preserve">, </w:t>
      </w:r>
      <w:r>
        <w:rPr>
          <w:i/>
          <w:lang w:val="en-GB"/>
        </w:rPr>
        <w:t>Lemna minor</w:t>
      </w:r>
      <w:r>
        <w:rPr>
          <w:lang w:val="en-GB"/>
        </w:rPr>
        <w:t xml:space="preserve">, </w:t>
      </w:r>
      <w:r>
        <w:rPr>
          <w:i/>
          <w:lang w:val="en-GB"/>
        </w:rPr>
        <w:t>Acorus calamus</w:t>
      </w:r>
      <w:r>
        <w:rPr>
          <w:lang w:val="en-GB"/>
        </w:rPr>
        <w:t xml:space="preserve"> and </w:t>
      </w:r>
      <w:r>
        <w:rPr>
          <w:i/>
          <w:lang w:val="en-GB"/>
        </w:rPr>
        <w:t>Phalaenopsis aphrodite</w:t>
      </w:r>
      <w:r>
        <w:rPr>
          <w:lang w:val="en-GB"/>
        </w:rPr>
        <w:t xml:space="preserve">. Amplifications were tested on different species of Dioscoreaceae, </w:t>
      </w:r>
      <w:r>
        <w:rPr>
          <w:i/>
          <w:lang w:val="en-GB"/>
        </w:rPr>
        <w:t>Digitaria</w:t>
      </w:r>
      <w:r>
        <w:rPr>
          <w:lang w:val="en-GB"/>
        </w:rPr>
        <w:t xml:space="preserve">, </w:t>
      </w:r>
      <w:r>
        <w:rPr>
          <w:i/>
          <w:lang w:val="en-GB"/>
        </w:rPr>
        <w:t>Pennisetum</w:t>
      </w:r>
      <w:r>
        <w:rPr>
          <w:lang w:val="en-GB"/>
        </w:rPr>
        <w:t xml:space="preserve"> and Arecaceae.</w:t>
      </w:r>
    </w:p>
    <w:p>
      <w:pPr>
        <w:pStyle w:val="Normal"/>
        <w:spacing w:lineRule="auto" w:line="360"/>
        <w:jc w:val="both"/>
        <w:rPr/>
      </w:pPr>
      <w:r>
        <w:rPr/>
        <w:t>Ok = good amplification; - = poor or no amplification; NT = not tested.</w:t>
      </w:r>
    </w:p>
    <w:tbl>
      <w:tblPr>
        <w:tblW w:w="117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8"/>
        <w:gridCol w:w="807"/>
        <w:gridCol w:w="1186"/>
        <w:gridCol w:w="387"/>
        <w:gridCol w:w="2214"/>
        <w:gridCol w:w="2341"/>
        <w:gridCol w:w="1008"/>
        <w:gridCol w:w="647"/>
        <w:gridCol w:w="841"/>
        <w:gridCol w:w="781"/>
      </w:tblGrid>
      <w:tr>
        <w:trPr>
          <w:trHeight w:val="255" w:hRule="atLeast"/>
          <w:cantSplit w:val="true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m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ation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yp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m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orward sequence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everse sequence</w:t>
            </w:r>
          </w:p>
        </w:tc>
        <w:tc>
          <w:tcPr>
            <w:tcW w:w="3277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CR amplification</w:t>
            </w:r>
          </w:p>
        </w:tc>
      </w:tr>
      <w:tr>
        <w:trPr>
          <w:trHeight w:val="255" w:hRule="atLeast"/>
          <w:cantSplit w:val="true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oscoreacea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Digitari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ennisetum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ecaceae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H-</w:t>
            </w: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CACTGCCTTRATCCACTT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RGCTGCTTGGCCTGTAG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A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GTTGTGWGCATTACGTT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GAAAGTACAAGCCTRTG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A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K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CTTGTACTTTCGCGTCT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TCCGAYTAGTTCCGGGTT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K-</w:t>
            </w: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TCTACCRTTGAGTTAGCAAC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GCAATTGATGTTCGATCY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mat</w:t>
            </w:r>
            <w:r>
              <w:rPr>
                <w:rFonts w:cs="Arial" w:ascii="Arial" w:hAnsi="Arial"/>
                <w:sz w:val="16"/>
              </w:rPr>
              <w:t>K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AKAATATCCAAATACCAA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CCATATYGYACTATGTAT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6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Q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TCGCACGTTGCTTTCTAC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AGGTTCGAATCCTTYCGT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6 Intr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TCGAACATCAATTGCAAC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AGAAAGCAACGTGCGACT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Q-</w:t>
            </w: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K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TGGGACGRAAGGATTC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CTTACAGCRGCTTGCCA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K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TGGCAAGCYGCTGTAAG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AGAGATGGCTGAGTGG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S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G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CCACTCAGCCATCTCTC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RCTTTTACCACTAAACTATACC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G Intr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GGGTATAGTTTAGTGGTA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TTGGAAGGCTAGGGGTT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G-</w:t>
            </w: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AACCCCTAGCCTTCCAAG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TGCACAATTYGCTTCTG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A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CAATTGATTYTGAGTAGCTT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GCTCGTRTTCATGGTCTT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F-</w:t>
            </w: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CTCGCACACACTCCCTT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RGTTGGTCAAGGTACTG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F Intron/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GTWCCTAGAGCTCSTTG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CGATATTTTAGCAACAAAT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atpH-</w:t>
            </w: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CAGCAGCAATAACRGAAG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CAAGCTCTTATTTTTGCAACK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I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CCYTCCATGGATTCRC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ARTYCATGCCCAAG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I-</w:t>
            </w: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KTTTCCAAGGTAAAAGAG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GTAAAGGTAYTCATATTACAAATC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2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CTAATTTGTTAAGAATYAATC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GATATTGGAACATCAATT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2-</w:t>
            </w:r>
            <w:r>
              <w:rPr>
                <w:rFonts w:cs="Arial" w:ascii="Arial" w:hAnsi="Arial"/>
                <w:i/>
                <w:sz w:val="16"/>
              </w:rPr>
              <w:t>rpo</w:t>
            </w:r>
            <w:r>
              <w:rPr>
                <w:rFonts w:cs="Arial" w:ascii="Arial" w:hAnsi="Arial"/>
                <w:sz w:val="16"/>
              </w:rPr>
              <w:t>C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TGTAATATGARTACCTTTAC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GRGCAATCTTATTGGGAA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o</w:t>
            </w:r>
            <w:r>
              <w:rPr>
                <w:rFonts w:cs="Arial" w:ascii="Arial" w:hAnsi="Arial"/>
                <w:sz w:val="16"/>
              </w:rPr>
              <w:t>C2-</w:t>
            </w:r>
            <w:r>
              <w:rPr>
                <w:rFonts w:cs="Arial" w:ascii="Arial" w:hAnsi="Arial"/>
                <w:i/>
                <w:sz w:val="16"/>
              </w:rPr>
              <w:t>rpo</w:t>
            </w:r>
            <w:r>
              <w:rPr>
                <w:rFonts w:cs="Arial" w:ascii="Arial" w:hAnsi="Arial"/>
                <w:sz w:val="16"/>
              </w:rPr>
              <w:t>C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CGAARTGATCTATTAATCTGC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ATGGRGATCAAATGGCTG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o</w:t>
            </w:r>
            <w:r>
              <w:rPr>
                <w:rFonts w:cs="Arial" w:ascii="Arial" w:hAnsi="Arial"/>
                <w:sz w:val="16"/>
              </w:rPr>
              <w:t>C1 Intron/Exon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CGAATRAACCYCGTAATC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TTTCYCCTCAACAAATM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o</w:t>
            </w:r>
            <w:r>
              <w:rPr>
                <w:rFonts w:cs="Arial" w:ascii="Arial" w:hAnsi="Arial"/>
                <w:sz w:val="16"/>
              </w:rPr>
              <w:t>C1 Exon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TCTCKATAAAAAGAAATATGAC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CGATTACGRGGTTYATTC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o</w:t>
            </w:r>
            <w:r>
              <w:rPr>
                <w:rFonts w:cs="Arial" w:ascii="Arial" w:hAnsi="Arial"/>
                <w:sz w:val="16"/>
              </w:rPr>
              <w:t>B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C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TGAGTGATTCATAYACAGC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CCATGYCGCCA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C-</w:t>
            </w: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GGACTGCAAATCCTT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TTAAAGCAGCCCAA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N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TTGGGCTGCTTTAATGG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TGTCAAGGCGGAAGCT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D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TGCTCTGACCRATTGAAC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CCYTTATCGGATTTGAA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T-</w:t>
            </w: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CATGGTAAGGCGTAAGT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ACCYACAAAAACGAAAC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D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CTTGTGCYTATTTCGCYTT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CATGAGGCTGATCCTGA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C-</w:t>
            </w: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Z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ACCTTGGCAAGAAC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GACCAACCATCAGRAG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C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TGGAAACGCTCTTTAATG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CACAAATGDCCCAC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Z-</w:t>
            </w:r>
            <w:r>
              <w:rPr>
                <w:rFonts w:cs="Arial" w:ascii="Arial" w:hAnsi="Arial"/>
                <w:i/>
                <w:sz w:val="16"/>
              </w:rPr>
              <w:t>trnf</w:t>
            </w: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TACMTCATTATGGATTG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GGAGTAGAGCAGTTTGG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f</w:t>
            </w:r>
            <w:r>
              <w:rPr>
                <w:rFonts w:cs="Arial" w:ascii="Arial" w:hAnsi="Arial"/>
                <w:sz w:val="16"/>
              </w:rPr>
              <w:t>M-</w:t>
            </w:r>
            <w:r>
              <w:rPr>
                <w:rFonts w:cs="Arial" w:ascii="Arial" w:hAnsi="Arial"/>
                <w:i/>
                <w:sz w:val="16"/>
              </w:rPr>
              <w:t>psa</w:t>
            </w:r>
            <w:r>
              <w:rPr>
                <w:rFonts w:cs="Arial" w:ascii="Arial" w:hAnsi="Arial"/>
                <w:sz w:val="16"/>
              </w:rPr>
              <w:t>B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GAGCTACCAAACTGCTC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TAAGCCAGTGGCYCTTTC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a</w:t>
            </w:r>
            <w:r>
              <w:rPr>
                <w:rFonts w:cs="Arial" w:ascii="Arial" w:hAnsi="Arial"/>
                <w:sz w:val="16"/>
              </w:rPr>
              <w:t>A-</w:t>
            </w: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GS 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GCATCRGCATGTAGGTTC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CARGCTGCTGAGTATTGG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3 Intron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YTGTTTCCAATACTCAGC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TGGCCGTGATCTGTCATT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3 Intron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GACAGATCACGGCCATAT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AYAGAGATGGTGCGATT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3-rps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CAAATCGCACCATCTCTR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GACAYATTTTAGTTAATGGTCG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L Intr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TAGACGCTACGGACT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GGGGATAGAGGGACTTG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L-</w:t>
            </w: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J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RTCGTGAGGGTTCAAGTC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TGCCYGAAAGTTGGATAG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C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V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GCCATGCATAAACTRAAC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TGCATGTTGGGTCTTTG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V Intr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AACCGTAGACCTTCTCGGTA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TTTACACGYGCGCCAA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V-</w:t>
            </w: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B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GTGTAAACGAGKTGCTCTAC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GKAACATCGATGAAGCT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B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CATTTCTTCAATTTGYTCTC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AGCTGTRGCTATGAGTGC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B-</w:t>
            </w:r>
            <w:r>
              <w:rPr>
                <w:rFonts w:cs="Arial" w:ascii="Arial" w:hAnsi="Arial"/>
                <w:i/>
                <w:sz w:val="16"/>
              </w:rPr>
              <w:t>rbc</w:t>
            </w: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GCACTCATAGCYACAGCT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GCTTTAGTYTCTGTTTGTGGT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bc</w:t>
            </w:r>
            <w:r>
              <w:rPr>
                <w:rFonts w:cs="Arial" w:ascii="Arial" w:hAnsi="Arial"/>
                <w:sz w:val="16"/>
              </w:rPr>
              <w:t>L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GYTGGATTYAAAGCTGGTG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CRTTACGAGCTTKTACAC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bc</w:t>
            </w:r>
            <w:r>
              <w:rPr>
                <w:rFonts w:cs="Arial" w:ascii="Arial" w:hAnsi="Arial"/>
                <w:sz w:val="16"/>
              </w:rPr>
              <w:t>L-</w:t>
            </w:r>
            <w:r>
              <w:rPr>
                <w:rFonts w:cs="Arial" w:ascii="Arial" w:hAnsi="Arial"/>
                <w:i/>
                <w:sz w:val="16"/>
              </w:rPr>
              <w:t>acc</w:t>
            </w: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TTCWGGKGGTATTCATG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YATTGTCAATMTCAAAAATCT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cc</w:t>
            </w:r>
            <w:r>
              <w:rPr>
                <w:rFonts w:cs="Arial" w:ascii="Arial" w:hAnsi="Arial"/>
                <w:sz w:val="16"/>
              </w:rPr>
              <w:t>D-</w:t>
            </w:r>
            <w:r>
              <w:rPr>
                <w:rFonts w:cs="Arial" w:ascii="Arial" w:hAnsi="Arial"/>
                <w:i/>
                <w:sz w:val="16"/>
              </w:rPr>
              <w:t>psa</w:t>
            </w: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TGCCTACATTGCRTTTG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GCCGGAAAKACTAGG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cc</w:t>
            </w:r>
            <w:r>
              <w:rPr>
                <w:rFonts w:cs="Arial" w:ascii="Arial" w:hAnsi="Arial"/>
                <w:sz w:val="16"/>
              </w:rPr>
              <w:t>D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CAGATTTTTGAKATTGAC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AAAYGCAATGTAGGCA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a</w:t>
            </w:r>
            <w:r>
              <w:rPr>
                <w:rFonts w:cs="Arial" w:ascii="Arial" w:hAnsi="Arial"/>
                <w:sz w:val="16"/>
              </w:rPr>
              <w:t>I-</w:t>
            </w: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TCCGGCAWTYGCAA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GTTCTGATCGCCARTTCA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4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TGAAYTGGCGATCAGAAC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CAGTACGRGTCAAGGGAA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4-</w:t>
            </w: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TGAAYTGGCGATCAGAAC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GYGCAAAAATGGGATAT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A-</w:t>
            </w: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TGAAAAGGTTCARTTG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TGTTGAATTRAATCGTAC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A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YGCATATCCCATTTTTG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CATTTCGWACAAYTGAAC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L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GGCTGCTTYAACTMTARC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TTGGTAGCGCGTTTGTTT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P-</w:t>
            </w: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AACAAACGCGCTACCAA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ATCGAYTAATTAAACTCATGTTT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8-</w:t>
            </w: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CYTTGAAACAACAACGATT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CGAGGAACATGTRCTAGG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2-</w:t>
            </w:r>
            <w:r>
              <w:rPr>
                <w:rFonts w:cs="Arial" w:ascii="Arial" w:hAnsi="Arial"/>
                <w:i/>
                <w:sz w:val="16"/>
              </w:rPr>
              <w:t>clp</w:t>
            </w: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CATGTTCCTCGACGCTG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ACGYCTAGCATTCCCTC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clp</w:t>
            </w:r>
            <w:r>
              <w:rPr>
                <w:rFonts w:cs="Arial" w:ascii="Arial" w:hAnsi="Arial"/>
                <w:sz w:val="16"/>
              </w:rPr>
              <w:t>P Intron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AAGAACTRGCAGGTTGGT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ACGYCTAGCATTCCCTC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clp</w:t>
            </w:r>
            <w:r>
              <w:rPr>
                <w:rFonts w:cs="Arial" w:ascii="Arial" w:hAnsi="Arial"/>
                <w:sz w:val="16"/>
              </w:rPr>
              <w:t>P Intron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AGGGAATGCTAGRCGTTT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ARTCCTGGAGAGGAAGAT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2-</w:t>
            </w: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B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*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CATGTTCCTCGACGCTG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GACCSGGATCATTCAATA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B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GTTTRCCTTGGTATCGT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CTGGATCAATACCRGCA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clp</w:t>
            </w:r>
            <w:r>
              <w:rPr>
                <w:rFonts w:cs="Arial" w:ascii="Arial" w:hAnsi="Arial"/>
                <w:sz w:val="16"/>
              </w:rPr>
              <w:t>P-</w:t>
            </w: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B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AGGGAATGCTAGRCGTTT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GACCSGGATCATTCAATA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B Intron/Exon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GAGYGTGTGACTTGTTAKAA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CYGAAATMCCTTGCTTAC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B-</w:t>
            </w: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AAGGTATTTCRGGTCCTT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ATGTCCCATCCCTTTAG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D Intron/Exon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TGGGAGTGTGYGACTTGA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GACGAAAKGGATTTTGG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D-</w:t>
            </w:r>
            <w:r>
              <w:rPr>
                <w:rFonts w:cs="Arial" w:ascii="Arial" w:hAnsi="Arial"/>
                <w:i/>
                <w:sz w:val="16"/>
              </w:rPr>
              <w:t>rpo</w:t>
            </w: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ATTCCAAAATCCMTTTCGT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TGGAAGTTTAACYCCT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1-</w:t>
            </w: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GAAACTYGCYTGAACATGA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GAAAACGTTMGAAAACAT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8-</w:t>
            </w: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TCGGCTGATACGY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AGGAGCYGGATGAGAAG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16 Intr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CYYTCATTCTTCCTCTATGTT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GCTTAGTGTGTGACTCGT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16-</w:t>
            </w: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GTCACACACTRAGCATAGC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CCACTYGGTTTCAGACTTG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3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CGYGCAATYTCTTTT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CCACTYGGTTTCAGACTTG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22-</w:t>
            </w: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TGCTGCTGCMGARTAAA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AGCCGGRTCTAAGTGTTG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2 Intron/Exon1-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ACGGCGACGAAGAATMA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RCATAGAGGGGGAGGTCA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23-</w:t>
            </w: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GAAGAGTTCGACCCAATG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TTCGGGGGTCAAAGAGT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2-</w:t>
            </w: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B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TTTTCCCGGATGAAATGA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CAAGAAATAACCCCTCAC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B Exon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CCTGAGCAATTGCAAGAA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AGTCTCATGCACGGTTTT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B Intron/Exon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AAACCGTGCATGAGACTT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GATCTGGCATGTACAGAATGA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B-</w:t>
            </w: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GTTGAAATTGTTCGTTTG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TGGCAGAGGCAAATAGAG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2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V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CAACTTTACGTAAGGCAGA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GAACTGATGACTTCCACC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2 Intron/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TCCCTCCAAGCCGTACAT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CTTACGTAAAGTTGCCAG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V-</w:t>
            </w:r>
            <w:r>
              <w:rPr>
                <w:rFonts w:cs="Arial" w:ascii="Arial" w:hAnsi="Arial"/>
                <w:i/>
                <w:sz w:val="16"/>
              </w:rPr>
              <w:t>rrn</w:t>
            </w: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CCTTGACGTGGTGGAAGT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GAGCCAGGATCGAACTCT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rn</w:t>
            </w:r>
            <w:r>
              <w:rPr>
                <w:rFonts w:cs="Arial" w:ascii="Arial" w:hAnsi="Arial"/>
                <w:sz w:val="16"/>
              </w:rPr>
              <w:t>16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AGAGTTCGATCCTGGCTC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ACCTTCCAGTACGGCTA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rn</w:t>
            </w:r>
            <w:r>
              <w:rPr>
                <w:rFonts w:cs="Arial" w:ascii="Arial" w:hAnsi="Arial"/>
                <w:sz w:val="16"/>
              </w:rPr>
              <w:t>16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TAGCCGTACTGGAAGGT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GCGCTCTACCACTGAGCT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I Intr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AGAGCGCGCCCCTGATAA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CATCCTGGACTTGAACCA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A-</w:t>
            </w:r>
            <w:r>
              <w:rPr>
                <w:rFonts w:cs="Arial" w:ascii="Arial" w:hAnsi="Arial"/>
                <w:i/>
                <w:sz w:val="16"/>
              </w:rPr>
              <w:t>rrn</w:t>
            </w: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CGAGTCCGCTTATCTCC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AAGCATTTCGTCGCTTRC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A Intr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GGTAGAGCTCCGCTCTT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ACTCGAACCGCTGACAT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rn</w:t>
            </w:r>
            <w:r>
              <w:rPr>
                <w:rFonts w:cs="Arial" w:ascii="Arial" w:hAnsi="Arial"/>
                <w:sz w:val="16"/>
              </w:rPr>
              <w:t>4,5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YCAAGTGGAAGTGCAGTG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TAGAGCGGTYGGCTGTT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5-</w:t>
            </w: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GTTGACGTTTTCCYAGRAT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TTGTATGAATCGBTATTGGTT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1-</w:t>
            </w:r>
            <w:r>
              <w:rPr>
                <w:rFonts w:cs="Arial" w:ascii="Arial" w:hAnsi="Arial"/>
                <w:i/>
                <w:sz w:val="16"/>
              </w:rPr>
              <w:t>rrn</w:t>
            </w: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TGCAGAGGCGCATAATAG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TGCGGAAAAATAGCTCGA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1-</w:t>
            </w:r>
            <w:r>
              <w:rPr>
                <w:rFonts w:cs="Arial" w:ascii="Arial" w:hAnsi="Arial"/>
                <w:i/>
                <w:sz w:val="16"/>
              </w:rPr>
              <w:t>rrn</w:t>
            </w:r>
            <w:r>
              <w:rPr>
                <w:rFonts w:cs="Arial" w:ascii="Arial" w:hAnsi="Arial"/>
                <w:sz w:val="16"/>
              </w:rPr>
              <w:t>5 Di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AATAGCTCGACGCCAGA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ATAATAGATTACCTAGTAGAAAA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A Intr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CYGCTTCTGGTAAATCAA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ATATCTCTACGTGYGATTC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H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ACGAATTTTCCATCTC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TCAATGCAYGGTGTTC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G-</w:t>
            </w: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CATASTAATTGCACC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YGCTTGTGAAGTATGTGTTC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G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GMGCCATASTAATTGCACCT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TTAMYTGGRCCAATACATG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a</w:t>
            </w:r>
            <w:r>
              <w:rPr>
                <w:rFonts w:cs="Arial" w:ascii="Arial" w:hAnsi="Arial"/>
                <w:sz w:val="16"/>
              </w:rPr>
              <w:t>C-</w:t>
            </w: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G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CRCATCTCTTACAACCYACAC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TTCAACARATTGGRATTCA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ccs</w:t>
            </w:r>
            <w:r>
              <w:rPr>
                <w:rFonts w:cs="Arial" w:ascii="Arial" w:hAnsi="Arial"/>
                <w:sz w:val="16"/>
              </w:rPr>
              <w:t>A-</w:t>
            </w: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AGTRTGGGCTAATGAG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AATGAGYGGTTTTGTTG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D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GAGTTAATATMATTCCWATTGC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AGCRGCTTGGCCRGTTA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ccs</w:t>
            </w:r>
            <w:r>
              <w:rPr>
                <w:rFonts w:cs="Arial" w:ascii="Arial" w:hAnsi="Arial"/>
                <w:sz w:val="16"/>
              </w:rPr>
              <w:t>A Ex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CTTTAGAACAYATAYTAACTC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CAAAATARCAKATCCAAA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32-</w:t>
            </w:r>
            <w:r>
              <w:rPr>
                <w:rFonts w:cs="Arial" w:ascii="Arial" w:hAnsi="Arial"/>
                <w:i/>
                <w:sz w:val="16"/>
              </w:rPr>
              <w:t>ccs</w:t>
            </w: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TGGCRGTYCCAAARAAACG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YTCATTAGCCCAYACTG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F-</w:t>
            </w: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CATATTGATAKGTATGTTCCA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TMGAAGTRCGTTTYTTTG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k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% of amplificati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 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 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% of amplificati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 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 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% of amplificati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 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 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% of amplificati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 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 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Standa1">
    <w:name w:val="Standa1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de-DE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7:56:00Z</dcterms:created>
  <dc:creator>scarcelli</dc:creator>
  <dc:description/>
  <cp:keywords/>
  <dc:language>en-US</dc:language>
  <cp:lastModifiedBy>Scarcelli</cp:lastModifiedBy>
  <dcterms:modified xsi:type="dcterms:W3CDTF">2011-04-26T07:56:00Z</dcterms:modified>
  <cp:revision>2</cp:revision>
  <dc:subject/>
  <dc:title>Supplementary data files</dc:title>
</cp:coreProperties>
</file>